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A4703" w14:textId="67E92E93" w:rsidR="001A1AEA" w:rsidRPr="00252F0B" w:rsidRDefault="001A1AEA" w:rsidP="001A1AEA">
      <w:pPr>
        <w:spacing w:before="100" w:beforeAutospacing="1" w:after="100" w:afterAutospacing="1" w:line="480" w:lineRule="auto"/>
        <w:jc w:val="both"/>
        <w:rPr>
          <w:b/>
          <w:sz w:val="36"/>
          <w:szCs w:val="36"/>
          <w:lang w:val="en-GB"/>
        </w:rPr>
      </w:pPr>
    </w:p>
    <w:tbl>
      <w:tblPr>
        <w:tblStyle w:val="Tabelraster"/>
        <w:tblW w:w="0" w:type="auto"/>
        <w:jc w:val="right"/>
        <w:tblLook w:val="04A0" w:firstRow="1" w:lastRow="0" w:firstColumn="1" w:lastColumn="0" w:noHBand="0" w:noVBand="1"/>
      </w:tblPr>
      <w:tblGrid>
        <w:gridCol w:w="1714"/>
        <w:gridCol w:w="1164"/>
        <w:gridCol w:w="906"/>
        <w:gridCol w:w="875"/>
        <w:gridCol w:w="691"/>
        <w:gridCol w:w="1164"/>
        <w:gridCol w:w="751"/>
        <w:gridCol w:w="1014"/>
        <w:gridCol w:w="787"/>
      </w:tblGrid>
      <w:tr w:rsidR="001A1AEA" w:rsidRPr="00317E32" w14:paraId="7C32C35C" w14:textId="77777777" w:rsidTr="00E2072F">
        <w:trPr>
          <w:trHeight w:val="20"/>
          <w:jc w:val="right"/>
        </w:trPr>
        <w:tc>
          <w:tcPr>
            <w:tcW w:w="9282" w:type="dxa"/>
            <w:gridSpan w:val="9"/>
            <w:tcBorders>
              <w:top w:val="nil"/>
              <w:left w:val="nil"/>
              <w:right w:val="nil"/>
            </w:tcBorders>
          </w:tcPr>
          <w:p w14:paraId="2292FE4E" w14:textId="2697F190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1 Table</w:t>
            </w:r>
            <w:r w:rsidRPr="00E46D7C">
              <w:rPr>
                <w:b/>
                <w:bCs/>
                <w:sz w:val="20"/>
                <w:szCs w:val="20"/>
                <w:lang w:val="en-GB"/>
              </w:rPr>
              <w:t>. Number of cases and number of deaths by included variables, men and women in good health, aged 30 to 59, Belgium 2001</w:t>
            </w:r>
          </w:p>
        </w:tc>
      </w:tr>
      <w:tr w:rsidR="001A1AEA" w:rsidRPr="00C86EA8" w14:paraId="69164977" w14:textId="77777777" w:rsidTr="00E2072F">
        <w:trPr>
          <w:trHeight w:val="20"/>
          <w:jc w:val="right"/>
        </w:trPr>
        <w:tc>
          <w:tcPr>
            <w:tcW w:w="1770" w:type="dxa"/>
            <w:tcBorders>
              <w:bottom w:val="nil"/>
              <w:right w:val="nil"/>
            </w:tcBorders>
          </w:tcPr>
          <w:p w14:paraId="427D962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gridSpan w:val="2"/>
            <w:tcBorders>
              <w:left w:val="nil"/>
              <w:bottom w:val="nil"/>
            </w:tcBorders>
          </w:tcPr>
          <w:p w14:paraId="66F57DF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1594" w:type="dxa"/>
            <w:gridSpan w:val="2"/>
            <w:tcBorders>
              <w:bottom w:val="nil"/>
            </w:tcBorders>
          </w:tcPr>
          <w:p w14:paraId="72EEC1A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C86EA8">
              <w:rPr>
                <w:b/>
                <w:bCs/>
                <w:sz w:val="20"/>
                <w:szCs w:val="20"/>
                <w:lang w:val="en-GB"/>
              </w:rPr>
              <w:t>eath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in men</w:t>
            </w:r>
          </w:p>
        </w:tc>
        <w:tc>
          <w:tcPr>
            <w:tcW w:w="1943" w:type="dxa"/>
            <w:gridSpan w:val="2"/>
            <w:tcBorders>
              <w:bottom w:val="nil"/>
            </w:tcBorders>
          </w:tcPr>
          <w:p w14:paraId="4C88EC3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858" w:type="dxa"/>
            <w:gridSpan w:val="2"/>
            <w:tcBorders>
              <w:bottom w:val="nil"/>
            </w:tcBorders>
          </w:tcPr>
          <w:p w14:paraId="3BDB59F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</w:t>
            </w:r>
            <w:r w:rsidRPr="00C86EA8">
              <w:rPr>
                <w:b/>
                <w:bCs/>
                <w:sz w:val="20"/>
                <w:szCs w:val="20"/>
                <w:lang w:val="en-GB"/>
              </w:rPr>
              <w:t>eath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in women</w:t>
            </w:r>
          </w:p>
        </w:tc>
      </w:tr>
      <w:tr w:rsidR="001A1AEA" w:rsidRPr="00C86EA8" w14:paraId="3C90269B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0D4F0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E39A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16A1A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44190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0CC2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25C1C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6BE1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373BF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3603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 w:rsidR="001A1AEA" w:rsidRPr="00C86EA8" w14:paraId="572765CD" w14:textId="77777777" w:rsidTr="00E2072F">
        <w:trPr>
          <w:trHeight w:val="250"/>
          <w:jc w:val="right"/>
        </w:trPr>
        <w:tc>
          <w:tcPr>
            <w:tcW w:w="29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25DA5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36AAE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48261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E9CCC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60F77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021A3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B3D01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422F9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1A1AEA" w:rsidRPr="00C86EA8" w14:paraId="4674514B" w14:textId="77777777" w:rsidTr="00E2072F">
        <w:trPr>
          <w:trHeight w:val="26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D79560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 xml:space="preserve">Employed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6C56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375,7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FDF5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95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85ED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5,4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BC56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2.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11C6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023,9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C157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0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FE23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2,5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691C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</w:tr>
      <w:tr w:rsidR="001A1AEA" w:rsidRPr="00C86EA8" w14:paraId="6D1D510B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75F92B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B987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0,0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428E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4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F77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1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E758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5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AC5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03,3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03E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C82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9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D30F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91</w:t>
            </w:r>
          </w:p>
        </w:tc>
      </w:tr>
      <w:tr w:rsidR="001A1AEA" w:rsidRPr="00C86EA8" w14:paraId="7E334894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8BB0BD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2A9F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9D8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D299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5E7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E49A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B75E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5B8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4B7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</w:tr>
      <w:tr w:rsidR="001A1AEA" w:rsidRPr="00C86EA8" w14:paraId="5B37D13C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0745DF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(pre-)primary</w:t>
            </w:r>
            <w:r w:rsidRPr="00C86EA8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66F1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31,9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26A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9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702E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5,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7EB0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1515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0,0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C3C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989D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6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97B9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11</w:t>
            </w:r>
          </w:p>
        </w:tc>
      </w:tr>
      <w:tr w:rsidR="001A1AEA" w:rsidRPr="00C86EA8" w14:paraId="70D34718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762C22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Low sec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ndar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972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53,8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6A17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24.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D141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1,8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8A99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F142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30,6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4A6C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0254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7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1B7C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</w:tr>
      <w:tr w:rsidR="001A1AEA" w:rsidRPr="00C86EA8" w14:paraId="7B6A5A5D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45B57B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High sec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ndar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9B7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75,0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D11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33.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65E1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1,6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4FEF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E6D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78,8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58A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3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1339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,7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46DF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</w:tr>
      <w:tr w:rsidR="001A1AEA" w:rsidRPr="00C86EA8" w14:paraId="0A898819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A199B3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 xml:space="preserve">Tertiary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5844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74,9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12B3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33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452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,1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EF23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00A0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37,7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1EF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97F3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,3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2FFB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 w:rsidR="001A1AEA" w:rsidRPr="00C86EA8" w14:paraId="55C6154C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936CE6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Age at 2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C69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B7D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778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FCD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6B84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CAF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6F0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223D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</w:tr>
      <w:tr w:rsidR="001A1AEA" w:rsidRPr="00C86EA8" w14:paraId="1F997519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B2BD9C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30-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F7B7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88,0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76F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FF4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,8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06B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254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62,3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A7E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3089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2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0B6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1A1AEA" w:rsidRPr="00C86EA8" w14:paraId="09E81C85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D2DF68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35-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817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07,5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AE6C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3D8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,2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563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E8A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64,2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D076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4E1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,0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C814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1A1AEA" w:rsidRPr="00C86EA8" w14:paraId="27E10344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89AD5B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40-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68B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85,5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D8A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0E1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,2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C2B8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F420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34,5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4A17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4DE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,7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9FA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</w:tr>
      <w:tr w:rsidR="001A1AEA" w:rsidRPr="00C86EA8" w14:paraId="045D49BF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E471E9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45-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E883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46,5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605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234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,3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B38D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FF54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86,0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A3F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B5E1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4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6919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83</w:t>
            </w:r>
          </w:p>
        </w:tc>
      </w:tr>
      <w:tr w:rsidR="001A1AEA" w:rsidRPr="00C86EA8" w14:paraId="764E526C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9E2D4B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50-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506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00,7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D2F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1F26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,7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D1FA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31E9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26,2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063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37A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1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D136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46</w:t>
            </w:r>
          </w:p>
        </w:tc>
      </w:tr>
      <w:tr w:rsidR="001A1AEA" w:rsidRPr="00C86EA8" w14:paraId="3C4A5549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5BCEAA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55-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C8F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07,2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2591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B6A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7,1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E7E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033B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53,9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D757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FF24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8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D7EE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52</w:t>
            </w:r>
          </w:p>
        </w:tc>
      </w:tr>
      <w:tr w:rsidR="001A1AEA" w:rsidRPr="00C86EA8" w14:paraId="7DE0F155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AB6A48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325D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0601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1F1F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AA3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E60B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362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27F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79A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</w:tr>
      <w:tr w:rsidR="001A1AEA" w:rsidRPr="00C86EA8" w14:paraId="5AF89279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997440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Nativ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903E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231,3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876F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5.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8898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4,5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0781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4D8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89,1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7AE0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7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B346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3,1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63DA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</w:tr>
      <w:tr w:rsidR="001A1AEA" w:rsidRPr="00C86EA8" w14:paraId="1B3D2689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D18257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Wester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1E1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49,5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5ADC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3E5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2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FB5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B04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08,7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6DA8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9559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1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3E3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</w:tr>
      <w:tr w:rsidR="001A1AEA" w:rsidRPr="00C86EA8" w14:paraId="597C1D19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3FC20D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Non-Wester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FED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54,8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09DE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651B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9357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FBB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9,4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CF9F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D778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056B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72</w:t>
            </w:r>
          </w:p>
        </w:tc>
      </w:tr>
      <w:tr w:rsidR="001A1AEA" w:rsidRPr="00C86EA8" w14:paraId="14D63239" w14:textId="77777777" w:rsidTr="00E2072F">
        <w:trPr>
          <w:trHeight w:val="20"/>
          <w:jc w:val="right"/>
        </w:trPr>
        <w:tc>
          <w:tcPr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527C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Living arrangeme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E8370B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38795D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38B201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B5B99F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42DFFE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3C0229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CFB6EC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</w:tr>
      <w:tr w:rsidR="001A1AEA" w:rsidRPr="00C86EA8" w14:paraId="3A0EA798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8516B5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Single n</w:t>
            </w:r>
            <w:r>
              <w:rPr>
                <w:bCs/>
                <w:sz w:val="20"/>
                <w:szCs w:val="20"/>
                <w:lang w:val="en-GB"/>
              </w:rPr>
              <w:t>o</w:t>
            </w:r>
            <w:r w:rsidRPr="00C86EA8">
              <w:rPr>
                <w:bCs/>
                <w:sz w:val="20"/>
                <w:szCs w:val="20"/>
                <w:lang w:val="en-GB"/>
              </w:rPr>
              <w:t xml:space="preserve"> kid</w:t>
            </w:r>
            <w:r>
              <w:rPr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5F5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77,4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6C3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B250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7,0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89B9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4E69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01,0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EEB5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6990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,0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9A57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06</w:t>
            </w:r>
          </w:p>
        </w:tc>
      </w:tr>
      <w:tr w:rsidR="001A1AEA" w:rsidRPr="00C86EA8" w14:paraId="1048D2E6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F403D5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Single w</w:t>
            </w:r>
            <w:r>
              <w:rPr>
                <w:bCs/>
                <w:sz w:val="20"/>
                <w:szCs w:val="20"/>
                <w:lang w:val="en-GB"/>
              </w:rPr>
              <w:t>ith</w:t>
            </w:r>
            <w:r w:rsidRPr="00C86EA8">
              <w:rPr>
                <w:bCs/>
                <w:sz w:val="20"/>
                <w:szCs w:val="20"/>
                <w:lang w:val="en-GB"/>
              </w:rPr>
              <w:t xml:space="preserve"> kid</w:t>
            </w:r>
            <w:r>
              <w:rPr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467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53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F451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082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8B9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4293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14,5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E876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EA6B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7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517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</w:tr>
      <w:tr w:rsidR="001A1AEA" w:rsidRPr="00C86EA8" w14:paraId="26F43B35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4CF74A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Couple n</w:t>
            </w:r>
            <w:r>
              <w:rPr>
                <w:bCs/>
                <w:sz w:val="20"/>
                <w:szCs w:val="20"/>
                <w:lang w:val="en-GB"/>
              </w:rPr>
              <w:t>o</w:t>
            </w:r>
            <w:r w:rsidRPr="00C86EA8">
              <w:rPr>
                <w:bCs/>
                <w:sz w:val="20"/>
                <w:szCs w:val="20"/>
                <w:lang w:val="en-GB"/>
              </w:rPr>
              <w:t xml:space="preserve"> kid</w:t>
            </w:r>
            <w:r>
              <w:rPr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B263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42,4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46B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333B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,8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DD6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DDEE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75,9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C354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3DE7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1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9A17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</w:tr>
      <w:tr w:rsidR="001A1AEA" w:rsidRPr="00C86EA8" w14:paraId="54E2FB4C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290262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lastRenderedPageBreak/>
              <w:t>Couple w</w:t>
            </w:r>
            <w:r>
              <w:rPr>
                <w:bCs/>
                <w:sz w:val="20"/>
                <w:szCs w:val="20"/>
                <w:lang w:val="en-GB"/>
              </w:rPr>
              <w:t>ith</w:t>
            </w:r>
            <w:r w:rsidRPr="00C86EA8">
              <w:rPr>
                <w:bCs/>
                <w:sz w:val="20"/>
                <w:szCs w:val="20"/>
                <w:lang w:val="en-GB"/>
              </w:rPr>
              <w:t xml:space="preserve"> kid</w:t>
            </w:r>
            <w:r>
              <w:rPr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DEC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77,4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3DAC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DF2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8,6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146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D48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84,6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8B9D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DD1F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,7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6D9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</w:tr>
      <w:tr w:rsidR="001A1AEA" w:rsidRPr="00C86EA8" w14:paraId="06BB02D5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2CF759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F9A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13,1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10D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B6A9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1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C09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DB20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51,0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A25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F87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F841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</w:tr>
      <w:tr w:rsidR="001A1AEA" w:rsidRPr="00C86EA8" w14:paraId="46284E01" w14:textId="77777777" w:rsidTr="00E2072F">
        <w:trPr>
          <w:trHeight w:val="20"/>
          <w:jc w:val="right"/>
        </w:trPr>
        <w:tc>
          <w:tcPr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859C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Housing condition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14819A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60DF68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0B6D26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0B1EED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525786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988619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0144F0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</w:tr>
      <w:tr w:rsidR="001A1AEA" w:rsidRPr="00C86EA8" w14:paraId="09B67881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345586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Owner hig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C36C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575,7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F9E8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1A07F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2,4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700E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674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64,3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E1B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1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32A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5,0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BAC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contextualSpacing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</w:tr>
      <w:tr w:rsidR="001A1AEA" w:rsidRPr="00C86EA8" w14:paraId="50CCE491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839AB4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Owner mi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CA86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53,6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5103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C12E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,3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E0A9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71E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02,9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F74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CC5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,5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11A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</w:tr>
      <w:tr w:rsidR="001A1AEA" w:rsidRPr="00C86EA8" w14:paraId="33465FD2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F69666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Owner Lo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E53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89,3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97B9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A08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,0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302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55D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10,6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78D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926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,9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BD1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</w:tr>
      <w:tr w:rsidR="001A1AEA" w:rsidRPr="00C86EA8" w14:paraId="0634D1E7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DD6B8C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Tenant hig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C958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1,1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1E61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C09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,4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942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B5E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78,3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EE1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F832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1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856C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</w:tr>
      <w:tr w:rsidR="001A1AEA" w:rsidRPr="00C86EA8" w14:paraId="7E6C88CA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3654FB4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Tenant mi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7C7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0,4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7A7E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1BA6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,8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387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23C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76,0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0FDA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0D02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2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D6C9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</w:tr>
      <w:tr w:rsidR="001A1AEA" w:rsidRPr="00C86EA8" w14:paraId="70EA678B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4C8B1B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Tenant Lo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63E3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35,4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156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DE7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5,4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845D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EAF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5,1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ECF6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6D1B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,6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867F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77</w:t>
            </w:r>
          </w:p>
        </w:tc>
      </w:tr>
      <w:tr w:rsidR="001A1AEA" w:rsidRPr="00C86EA8" w14:paraId="39C9EBAA" w14:textId="77777777" w:rsidTr="00E2072F">
        <w:trPr>
          <w:trHeight w:val="20"/>
          <w:jc w:val="right"/>
        </w:trPr>
        <w:tc>
          <w:tcPr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32B7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/>
                <w:bCs/>
                <w:sz w:val="20"/>
                <w:szCs w:val="20"/>
                <w:lang w:val="en-GB"/>
              </w:rPr>
              <w:t>Unemployment rat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7F76AB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39C4E8E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227051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3DFBE94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431F88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C19214D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B1F45E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</w:p>
        </w:tc>
      </w:tr>
      <w:tr w:rsidR="001A1AEA" w:rsidRPr="00C86EA8" w14:paraId="5F0F78AA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262A17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Q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26DE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86,1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8030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9822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,5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051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7CF1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93,6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FE5D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6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05B9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4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59EF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</w:tr>
      <w:tr w:rsidR="001A1AEA" w:rsidRPr="00C86EA8" w14:paraId="6708C002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F94E7E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Q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2449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87,0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387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6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E38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C86EA8">
              <w:rPr>
                <w:rFonts w:eastAsia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0666A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EF70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03,8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F69F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6.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E1A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4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CBB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</w:tr>
      <w:tr w:rsidR="001A1AEA" w:rsidRPr="00C86EA8" w14:paraId="5B9484FF" w14:textId="77777777" w:rsidTr="00E2072F">
        <w:trPr>
          <w:trHeight w:val="20"/>
          <w:jc w:val="righ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5BB041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Q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BE6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42,3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12F1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70C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9,9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E9EB7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B9CF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68,7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151F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97A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7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6FA3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</w:tr>
      <w:tr w:rsidR="001A1AEA" w:rsidRPr="00C86EA8" w14:paraId="4D70C7F7" w14:textId="77777777" w:rsidTr="00E2072F">
        <w:trPr>
          <w:trHeight w:val="246"/>
          <w:jc w:val="right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BF2119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both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Q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59C98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20,3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3524E6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D54F7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0,1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556B4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008835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61,05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765EAB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1A764C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3,88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3939F2" w14:textId="77777777" w:rsidR="001A1AEA" w:rsidRPr="00C86EA8" w:rsidRDefault="001A1AEA" w:rsidP="00E2072F">
            <w:pPr>
              <w:spacing w:before="100" w:beforeAutospacing="1" w:after="100" w:afterAutospacing="1" w:line="48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C86EA8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</w:tr>
    </w:tbl>
    <w:p w14:paraId="6DC08DAD" w14:textId="00842EAA" w:rsidR="001A1AEA" w:rsidRPr="00757196" w:rsidRDefault="001A1AEA" w:rsidP="00317E32">
      <w:pPr>
        <w:spacing w:before="100" w:beforeAutospacing="1" w:after="100" w:afterAutospacing="1" w:line="480" w:lineRule="auto"/>
        <w:jc w:val="both"/>
        <w:rPr>
          <w:bCs/>
          <w:lang w:val="en-GB"/>
        </w:rPr>
      </w:pPr>
      <w:bookmarkStart w:id="0" w:name="_GoBack"/>
      <w:bookmarkEnd w:id="0"/>
    </w:p>
    <w:p w14:paraId="0F081365" w14:textId="77777777" w:rsidR="007F6DA8" w:rsidRDefault="007F6DA8"/>
    <w:sectPr w:rsidR="007F6DA8" w:rsidSect="005C2326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0D22F" w14:textId="77777777" w:rsidR="007D2BEB" w:rsidRDefault="007D2BEB">
      <w:r>
        <w:separator/>
      </w:r>
    </w:p>
  </w:endnote>
  <w:endnote w:type="continuationSeparator" w:id="0">
    <w:p w14:paraId="365E1A3C" w14:textId="77777777" w:rsidR="007D2BEB" w:rsidRDefault="007D2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746AF8" w14:textId="77777777" w:rsidR="0043448D" w:rsidRDefault="001A1AEA" w:rsidP="00BD5027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C387440" w14:textId="77777777" w:rsidR="0043448D" w:rsidRDefault="007D2BEB" w:rsidP="0047262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7E8A54" w14:textId="77777777" w:rsidR="0043448D" w:rsidRDefault="001A1AEA" w:rsidP="00BD5027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7D2BEB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598DA17D" w14:textId="77777777" w:rsidR="0043448D" w:rsidRDefault="007D2BEB" w:rsidP="0047262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977835" w14:textId="77777777" w:rsidR="007D2BEB" w:rsidRDefault="007D2BEB">
      <w:r>
        <w:separator/>
      </w:r>
    </w:p>
  </w:footnote>
  <w:footnote w:type="continuationSeparator" w:id="0">
    <w:p w14:paraId="54039B62" w14:textId="77777777" w:rsidR="007D2BEB" w:rsidRDefault="007D2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227"/>
  <w:drawingGridVerticalSpacing w:val="181"/>
  <w:displayVerticalDrawingGridEvery w:val="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AEA"/>
    <w:rsid w:val="001A1AEA"/>
    <w:rsid w:val="00317E32"/>
    <w:rsid w:val="004C222F"/>
    <w:rsid w:val="0068076A"/>
    <w:rsid w:val="007D2BEB"/>
    <w:rsid w:val="007F6DA8"/>
    <w:rsid w:val="009A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9558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A1AEA"/>
    <w:rPr>
      <w:rFonts w:ascii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Teken"/>
    <w:uiPriority w:val="99"/>
    <w:unhideWhenUsed/>
    <w:rsid w:val="001A1AEA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1A1AEA"/>
  </w:style>
  <w:style w:type="character" w:styleId="Paginanummer">
    <w:name w:val="page number"/>
    <w:basedOn w:val="Standaardalinea-lettertype"/>
    <w:uiPriority w:val="99"/>
    <w:semiHidden/>
    <w:unhideWhenUsed/>
    <w:rsid w:val="001A1AEA"/>
  </w:style>
  <w:style w:type="table" w:styleId="Tabelraster">
    <w:name w:val="Table Grid"/>
    <w:basedOn w:val="Standaardtabel"/>
    <w:uiPriority w:val="39"/>
    <w:rsid w:val="001A1A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1A1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14</Characters>
  <Application>Microsoft Macintosh Word</Application>
  <DocSecurity>0</DocSecurity>
  <Lines>15</Lines>
  <Paragraphs>4</Paragraphs>
  <ScaleCrop>false</ScaleCrop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Microsoft Office-gebruiker</cp:lastModifiedBy>
  <cp:revision>2</cp:revision>
  <dcterms:created xsi:type="dcterms:W3CDTF">2018-01-03T15:54:00Z</dcterms:created>
  <dcterms:modified xsi:type="dcterms:W3CDTF">2018-01-03T16:10:00Z</dcterms:modified>
</cp:coreProperties>
</file>